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2. Respondents’ attitudes toward PIF preparation, handling and administration according to the status of parent or child care worker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15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830"/>
        <w:gridCol w:w="908"/>
        <w:gridCol w:w="873"/>
        <w:gridCol w:w="899"/>
        <w:gridCol w:w="830"/>
        <w:gridCol w:w="904"/>
        <w:gridCol w:w="918"/>
        <w:gridCol w:w="883"/>
        <w:gridCol w:w="830"/>
        <w:gridCol w:w="883"/>
        <w:gridCol w:w="1345"/>
        <w:gridCol w:w="1379"/>
        <w:gridCol w:w="1074"/>
      </w:tblGrid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Strongly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o opinion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</w:t>
            </w:r>
          </w:p>
        </w:tc>
        <w:tc>
          <w:tcPr>
            <w:tcW w:w="2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an (SD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tatement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arent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%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CW* %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arent %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CW* 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arent %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CW*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%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arent %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CW*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%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arent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%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CW* %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arent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CW*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 PIF is sterile (does not contain microrganisms before opening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3.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8.1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9.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6.3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9.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0.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.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7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11 (0.86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3 (0.84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 It is important to thoroughly wash hands with soap and water before handling all feeding and preparation equipment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6.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9.1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1.2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9.3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7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1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6 (0.52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16 (0.40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 It is important to wash all feeding and preparation equipment thoroughly in hot soapy water, by using a tooth brush to scrub the inside and outside of bottles and teats, and rinse thoroughly in safe water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55.5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67.7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1.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9.4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.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.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8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7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9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8 (0.95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57 (1.00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S†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. It is important to sterilize the cleaned equipment using a commercial sterilizer or a pan and boiling water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61.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4.4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2.9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1.7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.4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.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3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45 (0.66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30 (0.55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. It is important to dissolve PIF by pouring the correct amount in previously boiled water cooled to no less than 70ºC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4.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1.7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0.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8.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5.6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9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8.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0.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.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7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1 (1.1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92 (1.03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. It is important, after checking the temperature, to feed infant immediately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4.8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57.4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52.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8.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8.1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.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.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3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82 (0.78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48 (0.63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. It is important to throw away any feed that has not been consumed within two hour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67.4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1.7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8.7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3.6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.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.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6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39 (0.65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37 (0.73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S†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8. It is important that, if should need to prepare feeds in advance for use later, they should be cooled quickly and placed in the refrigerator 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2.4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4.9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9.5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4.8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9.8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6.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0.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2.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2.4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76 (1.37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50 (1.45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S†</w:t>
            </w:r>
          </w:p>
        </w:tc>
      </w:tr>
      <w:tr>
        <w:trPr>
          <w:trHeight w:val="2523" w:hRule="atLeast"/>
        </w:trPr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. It is important to re-warm feeding bottles, after removing them from the refrigerator, by placing them in a container of warm water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7.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5.6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6.5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2.4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1.2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7.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7.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6.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8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9 (1.17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29 (1.32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. Never using a microwave oven to re-warm feeds is important because they could scald the infant's mouth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8.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7.5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9.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3.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7.5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1.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8.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7.9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0.4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78 (1.28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70 (1.39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S†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. It is important to throw away any refrigerated feed that has not been used within 24 hour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7.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56.1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1.9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8.2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6.7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.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0.4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9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.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.6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01 (1.09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75 (1.09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. It is important to store PIF in a dry and cool place and consume it during its commercial shelf-lif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59.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68.6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7.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7.9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0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4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9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1.3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47 (0.69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39 (0.72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S†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. PIF, once reconstituted with water, is an excellent culture medium for many microrganism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7.5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51.0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2.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35.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22.5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9.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7.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4.9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.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/>
            </w:pPr>
            <w:r>
              <w:rPr/>
              <w:t>0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11 (0.91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8 (0.83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&lt; 0.001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* CCW = child care worker</w:t>
      </w:r>
    </w:p>
    <w:p>
      <w:pPr>
        <w:pStyle w:val="Normal"/>
        <w:spacing w:lineRule="auto" w:line="240"/>
        <w:rPr/>
      </w:pPr>
      <w:r>
        <w:rPr/>
        <w:t xml:space="preserve">† </w:t>
      </w:r>
      <w:r>
        <w:rPr/>
        <w:t>NS = no statistically significant</w:t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7" w:gutter="0" w:header="0" w:top="1418" w:footer="708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Carpredefinitoparagrafo">
    <w:name w:val="Car. predefinito paragrafo"/>
    <w:qFormat/>
    <w:rPr/>
  </w:style>
  <w:style w:type="character" w:styleId="Entity1">
    <w:name w:val="entity1"/>
    <w:basedOn w:val="Carpredefinitoparagrafo"/>
    <w:qFormat/>
    <w:rPr>
      <w:rFonts w:ascii="Times New Roman" w:hAnsi="Times New Roman" w:cs="Times New Roman"/>
    </w:rPr>
  </w:style>
  <w:style w:type="character" w:styleId="Smallhead">
    <w:name w:val="smallhead"/>
    <w:basedOn w:val="Carpredefinito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eWeb">
    <w:name w:val="Normale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eformattatoHTML">
    <w:name w:val="Preformattato HTML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7:56:00Z</dcterms:created>
  <dc:creator>Università degli Studi di Palermo</dc:creator>
  <dc:description/>
  <cp:keywords/>
  <dc:language>en-US</dc:language>
  <cp:lastModifiedBy>Università degli Studi di Palermo</cp:lastModifiedBy>
  <cp:lastPrinted>2009-12-01T15:59:00Z</cp:lastPrinted>
  <dcterms:modified xsi:type="dcterms:W3CDTF">2009-12-01T17:56:00Z</dcterms:modified>
  <cp:revision>2</cp:revision>
  <dc:subject/>
  <dc:title>A sample article title </dc:title>
</cp:coreProperties>
</file>